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980"/>
        <w:gridCol w:w="980"/>
        <w:gridCol w:w="981"/>
        <w:gridCol w:w="980"/>
        <w:gridCol w:w="898"/>
        <w:gridCol w:w="1063"/>
        <w:gridCol w:w="1205"/>
        <w:gridCol w:w="851"/>
        <w:gridCol w:w="992"/>
        <w:gridCol w:w="992"/>
        <w:gridCol w:w="862"/>
        <w:gridCol w:w="981"/>
        <w:gridCol w:w="997"/>
      </w:tblGrid>
      <w:tr w:rsidR="00FF3310" w:rsidRPr="00852F3D" w14:paraId="257E7432" w14:textId="77777777" w:rsidTr="00930901">
        <w:trPr>
          <w:trHeight w:val="408"/>
          <w:jc w:val="center"/>
        </w:trPr>
        <w:tc>
          <w:tcPr>
            <w:tcW w:w="1545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CA1F8" w14:textId="5ED008BC" w:rsidR="00FF3310" w:rsidRPr="003C409E" w:rsidRDefault="00A83A34" w:rsidP="00CA4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EB78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bookmarkStart w:id="0" w:name="_GoBack"/>
            <w:bookmarkEnd w:id="0"/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A4FC6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r w:rsidR="00FF3310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0ABF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Sociodemographic</w:t>
            </w:r>
            <w:r w:rsidR="00050BD2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racteristics </w:t>
            </w:r>
            <w:r w:rsidR="001D2183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="009A635F">
              <w:rPr>
                <w:rFonts w:ascii="Times New Roman" w:eastAsia="Times New Roman" w:hAnsi="Times New Roman" w:cs="Times New Roman"/>
                <w:sz w:val="20"/>
                <w:szCs w:val="20"/>
              </w:rPr>
              <w:t>European</w:t>
            </w:r>
            <w:r w:rsidR="001D2183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</w:t>
            </w:r>
            <w:r w:rsidR="00984CFF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</w:t>
            </w:r>
            <w:r w:rsidR="00434D0D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47EF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34D0D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  <w:r w:rsidR="00984CFF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871E0D" w:rsidRPr="00852F3D" w14:paraId="1B839D45" w14:textId="77777777" w:rsidTr="00930901">
        <w:trPr>
          <w:trHeight w:val="554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A6F37" w14:textId="77777777" w:rsidR="002554A7" w:rsidRPr="003C409E" w:rsidRDefault="002554A7" w:rsidP="002554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3A099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Croatia</w:t>
            </w:r>
          </w:p>
          <w:p w14:paraId="295ECCE5" w14:textId="423DF731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1</w:t>
            </w:r>
            <w:r w:rsidR="00547EF2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,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538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E3B37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Greece</w:t>
            </w:r>
          </w:p>
          <w:p w14:paraId="4433DAAA" w14:textId="463280AD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498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986B9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Hungary</w:t>
            </w:r>
          </w:p>
          <w:p w14:paraId="7ED6F872" w14:textId="17223D14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500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F8F17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Italy</w:t>
            </w:r>
          </w:p>
          <w:p w14:paraId="3E780372" w14:textId="0AC1461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541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32313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Latvia</w:t>
            </w:r>
          </w:p>
          <w:p w14:paraId="3FBA9C06" w14:textId="533343E9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</w:t>
            </w:r>
            <w:r w:rsidR="001276C0"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634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39AF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Lithuania</w:t>
            </w:r>
          </w:p>
          <w:p w14:paraId="30F44015" w14:textId="2479E25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507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A4846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etherlands</w:t>
            </w:r>
          </w:p>
          <w:p w14:paraId="2E7E937F" w14:textId="4DA35BE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52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988C9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Poland</w:t>
            </w:r>
          </w:p>
          <w:p w14:paraId="71B6B005" w14:textId="70C12380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</w:t>
            </w:r>
            <w:r w:rsidR="001276C0"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583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6E2DE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Portugal</w:t>
            </w:r>
          </w:p>
          <w:p w14:paraId="4EA01853" w14:textId="3C7BC7E2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</w:t>
            </w:r>
            <w:r w:rsidR="008902BF"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304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93D15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Romania</w:t>
            </w:r>
          </w:p>
          <w:p w14:paraId="0EE3261E" w14:textId="7739155C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821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A710C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Serbia</w:t>
            </w:r>
          </w:p>
          <w:p w14:paraId="6ED204D6" w14:textId="03CFC21D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498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68376" w14:textId="77777777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Slovenia</w:t>
            </w:r>
          </w:p>
          <w:p w14:paraId="751BE1BA" w14:textId="5E40E72B" w:rsidR="002554A7" w:rsidRPr="003C409E" w:rsidRDefault="002554A7" w:rsidP="0081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=1</w:t>
            </w:r>
            <w:r w:rsidR="00547EF2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,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09</w:t>
            </w:r>
            <w:r w:rsidR="001276C0"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07A09" w14:textId="0F42E7B2" w:rsidR="002554A7" w:rsidRPr="003C409E" w:rsidRDefault="002554A7" w:rsidP="00255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Overall p</w:t>
            </w:r>
          </w:p>
        </w:tc>
      </w:tr>
      <w:tr w:rsidR="00AB75AC" w:rsidRPr="00852F3D" w14:paraId="0580637F" w14:textId="77777777" w:rsidTr="00EA6801">
        <w:trPr>
          <w:trHeight w:val="573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DBF64" w14:textId="77777777" w:rsidR="00AB75AC" w:rsidRPr="003C409E" w:rsidRDefault="00AB75AC" w:rsidP="00EA68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Age (years), Mdn (IQR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42516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2.0</w:t>
            </w:r>
          </w:p>
          <w:p w14:paraId="600F9AF3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 (25.0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853F0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3.0 (22.0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8FB1A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43.0 (18.0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5D0E9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40.0 (19.0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C6AE2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6.0 (19.0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D640C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25.0 </w:t>
            </w:r>
          </w:p>
          <w:p w14:paraId="42041B9E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24.0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44E85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9.0</w:t>
            </w:r>
          </w:p>
          <w:p w14:paraId="64652127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 (25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5B108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0.0 (18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54DE8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7.0 (26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A9A7F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8.0 (24.0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5AC1D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3.0</w:t>
            </w:r>
          </w:p>
          <w:p w14:paraId="0848B44C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 (7.0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98054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0.0 (17.0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D039E" w14:textId="77777777" w:rsidR="00AB75AC" w:rsidRPr="003C409E" w:rsidRDefault="00AB75AC" w:rsidP="00EA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3C40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†</w:t>
            </w:r>
          </w:p>
        </w:tc>
      </w:tr>
      <w:tr w:rsidR="00B3106C" w:rsidRPr="00852F3D" w14:paraId="36F7A24B" w14:textId="77777777" w:rsidTr="0009769A">
        <w:trPr>
          <w:trHeight w:val="509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1D9D2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 xml:space="preserve">Gender, </w:t>
            </w:r>
          </w:p>
          <w:p w14:paraId="20CE197E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B4C633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Male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245AAF" w14:textId="77777777" w:rsidR="00B3106C" w:rsidRPr="003C409E" w:rsidRDefault="00B3106C" w:rsidP="0009769A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  <w:p w14:paraId="7CB7C256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31.6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76A7C" w14:textId="77777777" w:rsidR="00B3106C" w:rsidRPr="003C409E" w:rsidRDefault="00B3106C" w:rsidP="0009769A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81 </w:t>
            </w:r>
          </w:p>
          <w:p w14:paraId="21ACD9A9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6.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6EE39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  <w:p w14:paraId="138E0C00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9.4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F2940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</w:p>
          <w:p w14:paraId="028E6082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4.6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19100D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</w:p>
          <w:p w14:paraId="7B899EBC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8.6)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B853C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  <w:p w14:paraId="0E534137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24.7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F99C78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44F477FE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AC214A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39 (23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8601CD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14:paraId="7700014B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3.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3E82C5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55 </w:t>
            </w:r>
          </w:p>
          <w:p w14:paraId="372BA864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1.1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E7E297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75 </w:t>
            </w:r>
          </w:p>
          <w:p w14:paraId="7AEC81A9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5.1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7232F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37 </w:t>
            </w:r>
          </w:p>
          <w:p w14:paraId="044DA668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59F93" w14:textId="1D4E932C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3106C" w:rsidRPr="00852F3D" w14:paraId="695F784D" w14:textId="77777777" w:rsidTr="0009769A">
        <w:trPr>
          <w:trHeight w:val="310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9F38F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18665" w14:textId="77777777" w:rsidR="00B3106C" w:rsidRPr="003C409E" w:rsidRDefault="00B3106C" w:rsidP="0009769A">
            <w:pPr>
              <w:tabs>
                <w:tab w:val="left" w:pos="238"/>
              </w:tabs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Female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DBB8A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052</w:t>
            </w:r>
          </w:p>
          <w:p w14:paraId="6E0077B8" w14:textId="77777777" w:rsidR="00B3106C" w:rsidRPr="003C409E" w:rsidRDefault="00B3106C" w:rsidP="0009769A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8.4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DBED6" w14:textId="77777777" w:rsidR="00B3106C" w:rsidRPr="003C409E" w:rsidRDefault="00B3106C" w:rsidP="0009769A">
            <w:pPr>
              <w:tabs>
                <w:tab w:val="left" w:pos="3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  <w:p w14:paraId="7B8EEE48" w14:textId="77777777" w:rsidR="00B3106C" w:rsidRPr="003C409E" w:rsidRDefault="00B3106C" w:rsidP="0009769A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3.7)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8387E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  <w:p w14:paraId="147C08D3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0.6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B5254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  <w:p w14:paraId="31424BE4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5.4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6288B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  <w:p w14:paraId="052E379D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1.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830B7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  <w:p w14:paraId="1011BC8B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5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ACEBB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  <w:p w14:paraId="6959922E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6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9DC08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  <w:p w14:paraId="288AF946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6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9A826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  <w:p w14:paraId="1A04C313" w14:textId="77777777" w:rsidR="00B3106C" w:rsidRPr="003C409E" w:rsidDel="00346831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6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C80C0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566 </w:t>
            </w:r>
          </w:p>
          <w:p w14:paraId="31A41F37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8.9)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E562E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23 </w:t>
            </w:r>
          </w:p>
          <w:p w14:paraId="584CC3FA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4.9)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7408A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954 </w:t>
            </w:r>
          </w:p>
          <w:p w14:paraId="7543B383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7.4)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AB06F" w14:textId="77777777" w:rsidR="00B3106C" w:rsidRPr="003C409E" w:rsidRDefault="00B3106C" w:rsidP="0009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06C" w:rsidRPr="00852F3D" w14:paraId="56349A19" w14:textId="77777777" w:rsidTr="00516E65">
        <w:trPr>
          <w:trHeight w:val="560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D60532" w14:textId="77777777" w:rsidR="00B3106C" w:rsidRPr="003C409E" w:rsidRDefault="00B3106C" w:rsidP="00516E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Environment,</w:t>
            </w:r>
          </w:p>
          <w:p w14:paraId="6492118C" w14:textId="77777777" w:rsidR="00B3106C" w:rsidRPr="003C409E" w:rsidRDefault="00B3106C" w:rsidP="00516E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B82583" w14:textId="77777777" w:rsidR="00B3106C" w:rsidRPr="003C409E" w:rsidRDefault="00B3106C" w:rsidP="00516E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Urban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8403E1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318 </w:t>
            </w:r>
          </w:p>
          <w:p w14:paraId="4C95C127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5.7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1FDD18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474 </w:t>
            </w:r>
          </w:p>
          <w:p w14:paraId="6971B915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95.2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D652E3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  <w:p w14:paraId="1B36BCC3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71.6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F446B4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  <w:p w14:paraId="3F493444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88.9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66FC7A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542 </w:t>
            </w:r>
          </w:p>
          <w:p w14:paraId="67F0C41C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5.5)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066AD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  <w:p w14:paraId="168FC208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90.1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375D0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  <w:p w14:paraId="199B7C4A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95.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BE08C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14 (88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E24781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092 (83.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DE0864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707 </w:t>
            </w:r>
          </w:p>
          <w:p w14:paraId="44F4A6B7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6.1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AC91C5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466 </w:t>
            </w:r>
          </w:p>
          <w:p w14:paraId="0F6123DC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93.6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A97AFA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747 </w:t>
            </w:r>
          </w:p>
          <w:p w14:paraId="2CDF8A4F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8.5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C9C91A" w14:textId="224D4BA9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3106C" w:rsidRPr="00852F3D" w14:paraId="1C008125" w14:textId="77777777" w:rsidTr="00516E65">
        <w:trPr>
          <w:trHeight w:val="299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89F01" w14:textId="77777777" w:rsidR="00B3106C" w:rsidRPr="003C409E" w:rsidRDefault="00B3106C" w:rsidP="00516E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C8AEBF" w14:textId="77777777" w:rsidR="00B3106C" w:rsidRPr="003C409E" w:rsidRDefault="00B3106C" w:rsidP="00516E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Rural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E4B6DF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</w:p>
          <w:p w14:paraId="2E48488D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142443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  <w:p w14:paraId="6DBFEC6A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DD82AF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42 </w:t>
            </w:r>
          </w:p>
          <w:p w14:paraId="2AEB6E3C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0B49D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  <w:p w14:paraId="414DA315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76315F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0350F410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4.5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AFC887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19ACBE29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7F095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2A534C2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E5CBE6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38CBECBB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11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581ED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12 </w:t>
            </w:r>
          </w:p>
          <w:p w14:paraId="3F961938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6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52550E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14 </w:t>
            </w:r>
          </w:p>
          <w:p w14:paraId="7D95F783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3.9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55F7C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  <w:p w14:paraId="696D24D6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B0B46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44 </w:t>
            </w:r>
          </w:p>
          <w:p w14:paraId="5D5C34A0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1.5)</w:t>
            </w: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BC0CE" w14:textId="77777777" w:rsidR="00B3106C" w:rsidRPr="003C409E" w:rsidRDefault="00B3106C" w:rsidP="0051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06C" w:rsidRPr="00852F3D" w14:paraId="0774EF2D" w14:textId="77777777" w:rsidTr="00DB34F8">
        <w:trPr>
          <w:trHeight w:val="508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69BB88" w14:textId="77777777" w:rsidR="00B3106C" w:rsidRPr="003C409E" w:rsidRDefault="00B3106C" w:rsidP="00DB34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Marital status,</w:t>
            </w:r>
          </w:p>
          <w:p w14:paraId="5B4C09E0" w14:textId="77777777" w:rsidR="00B3106C" w:rsidRPr="003C409E" w:rsidRDefault="00B3106C" w:rsidP="00DB34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23BC6E" w14:textId="77777777" w:rsidR="00B3106C" w:rsidRPr="003C409E" w:rsidRDefault="00B3106C" w:rsidP="00DB34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In marriage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08A92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724 </w:t>
            </w:r>
          </w:p>
          <w:p w14:paraId="54D0EF3C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7.1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76B5B9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14:paraId="5B266DBF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30.9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4D15D2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24 </w:t>
            </w:r>
          </w:p>
          <w:p w14:paraId="644B0688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4.8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468951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57 </w:t>
            </w:r>
          </w:p>
          <w:p w14:paraId="060EB036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6.0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8ABB8A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60 </w:t>
            </w:r>
          </w:p>
          <w:p w14:paraId="7149989D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6.8)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0A610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0F9F845D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47.7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A5A160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  <w:p w14:paraId="6E2CC58D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49.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39ECB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85 (66.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0FB33B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654 </w:t>
            </w:r>
          </w:p>
          <w:p w14:paraId="0B5B9DFA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9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C8347E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  <w:p w14:paraId="1F92BA37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3.8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FE8DCC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</w:p>
          <w:p w14:paraId="72929F53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F739A5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688 </w:t>
            </w:r>
          </w:p>
          <w:p w14:paraId="106B70F2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3.1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D8AD17" w14:textId="13D40C73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3106C" w:rsidRPr="00852F3D" w14:paraId="247E11B3" w14:textId="77777777" w:rsidTr="00DB34F8">
        <w:trPr>
          <w:trHeight w:val="477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83E15" w14:textId="77777777" w:rsidR="00B3106C" w:rsidRPr="003C409E" w:rsidRDefault="00B3106C" w:rsidP="00DB34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26FF6" w14:textId="525AA0F5" w:rsidR="00B3106C" w:rsidRPr="003C409E" w:rsidRDefault="00B3106C" w:rsidP="00DB34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Single/divorce</w:t>
            </w:r>
            <w:r w:rsidR="00905587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d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/widow</w:t>
            </w:r>
            <w:r w:rsidR="00F34EFC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ed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CE2362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814 </w:t>
            </w:r>
          </w:p>
          <w:p w14:paraId="1D30397A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2.9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9ACC0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44 </w:t>
            </w:r>
          </w:p>
          <w:p w14:paraId="1A051AC4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9.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E0A2F3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</w:p>
          <w:p w14:paraId="54D824A2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5.2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24B53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84 </w:t>
            </w:r>
          </w:p>
          <w:p w14:paraId="0A1054EB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9683D5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</w:p>
          <w:p w14:paraId="3C4C3F49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3.2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24B7F6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65 </w:t>
            </w:r>
          </w:p>
          <w:p w14:paraId="1FB231D5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2.3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E8D93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64 </w:t>
            </w:r>
          </w:p>
          <w:p w14:paraId="1EFA0809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0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30D9E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98 (34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E6A1F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650 </w:t>
            </w:r>
          </w:p>
          <w:p w14:paraId="3D3A0DB0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2BFE76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97 </w:t>
            </w:r>
          </w:p>
          <w:p w14:paraId="6DCDF9CA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6.2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F49D37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90 </w:t>
            </w:r>
          </w:p>
          <w:p w14:paraId="704010EF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8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D68560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403 </w:t>
            </w:r>
          </w:p>
          <w:p w14:paraId="14C7AB17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6.9)</w:t>
            </w: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B4475" w14:textId="77777777" w:rsidR="00B3106C" w:rsidRPr="003C409E" w:rsidRDefault="00B3106C" w:rsidP="00DB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E0D" w:rsidRPr="00852F3D" w14:paraId="42DF46C9" w14:textId="77777777" w:rsidTr="00411987">
        <w:trPr>
          <w:trHeight w:val="56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43E5B2" w14:textId="672C2B68" w:rsidR="00A324F8" w:rsidRPr="003C409E" w:rsidRDefault="00A324F8" w:rsidP="00852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Education</w:t>
            </w:r>
            <w:r w:rsidR="00F34EF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 xml:space="preserve"> level</w:t>
            </w: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 xml:space="preserve">, </w:t>
            </w:r>
          </w:p>
          <w:p w14:paraId="47113EC7" w14:textId="19CFD10E" w:rsidR="00A324F8" w:rsidRPr="003C409E" w:rsidRDefault="00A324F8" w:rsidP="00852F3D">
            <w:pPr>
              <w:tabs>
                <w:tab w:val="left" w:pos="238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22A69" w14:textId="2EB398C3" w:rsidR="00A324F8" w:rsidRPr="003C409E" w:rsidRDefault="00A324F8" w:rsidP="00C75F7E">
            <w:pPr>
              <w:tabs>
                <w:tab w:val="left" w:pos="238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Primary and high school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EB14B5" w14:textId="77777777" w:rsidR="00A324F8" w:rsidRPr="003C409E" w:rsidRDefault="00A324F8" w:rsidP="00C75F7E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  <w:p w14:paraId="3C0C1D60" w14:textId="60C782A0" w:rsidR="00A324F8" w:rsidRPr="003C409E" w:rsidRDefault="00A324F8" w:rsidP="00C75F7E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46.6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5DBD68" w14:textId="77777777" w:rsidR="00A324F8" w:rsidRPr="003C409E" w:rsidRDefault="00A324F8" w:rsidP="00C75F7E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A81F1CD" w14:textId="2C2CE519" w:rsidR="00A324F8" w:rsidRPr="003C409E" w:rsidRDefault="00A324F8" w:rsidP="00C75F7E">
            <w:pPr>
              <w:tabs>
                <w:tab w:val="left" w:pos="2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13.5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B03F6E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39 </w:t>
            </w:r>
          </w:p>
          <w:p w14:paraId="17420159" w14:textId="14382A02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7.8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B79DBF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71 </w:t>
            </w:r>
          </w:p>
          <w:p w14:paraId="18D66ED4" w14:textId="097E3B5A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0.1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812A48" w14:textId="3F880A97" w:rsidR="00A324F8" w:rsidRPr="003C409E" w:rsidRDefault="00665813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5A3A68E8" w14:textId="00A3BDFF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E267F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229 </w:t>
            </w:r>
          </w:p>
          <w:p w14:paraId="2E5D454C" w14:textId="012B8F1E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5.2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D8053A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0DD76141" w14:textId="42B7C39C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21.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1DD4D7" w14:textId="73363C41" w:rsidR="00A324F8" w:rsidRPr="003C409E" w:rsidRDefault="00665813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  <w:r w:rsidR="00A324F8" w:rsidRPr="003C409E">
              <w:rPr>
                <w:rFonts w:ascii="Times New Roman" w:hAnsi="Times New Roman" w:cs="Times New Roman"/>
                <w:sz w:val="20"/>
                <w:szCs w:val="20"/>
              </w:rPr>
              <w:t>(18.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24F8"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092DAA" w14:textId="02B28570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7D0B" w:rsidRPr="003C409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ABAAD58" w14:textId="15B5C04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43.</w:t>
            </w:r>
            <w:r w:rsidR="00727D0B" w:rsidRPr="003C40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9C5722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82 </w:t>
            </w:r>
          </w:p>
          <w:p w14:paraId="5C79EC90" w14:textId="342989E8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5387EB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</w:p>
          <w:p w14:paraId="0698BB53" w14:textId="248EEE2A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35D690" w14:textId="789E2C2C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B5FFE2" w14:textId="28CDA2D8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CE7806" w14:textId="7AFA5510" w:rsidR="00A324F8" w:rsidRPr="003C409E" w:rsidRDefault="00400EBD" w:rsidP="00C75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71E0D" w:rsidRPr="00852F3D" w14:paraId="31076F62" w14:textId="77777777" w:rsidTr="00B04B8A">
        <w:trPr>
          <w:trHeight w:val="518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B673D" w14:textId="77777777" w:rsidR="00A324F8" w:rsidRPr="003C409E" w:rsidRDefault="00A324F8" w:rsidP="00852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A436F2" w14:textId="5DCC54CB" w:rsidR="00A324F8" w:rsidRPr="003C409E" w:rsidRDefault="00A324F8" w:rsidP="00C75F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University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C18F7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822 </w:t>
            </w:r>
          </w:p>
          <w:p w14:paraId="6F4211CE" w14:textId="358642C4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3.4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4CDB7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14:paraId="3D4239D7" w14:textId="1D16ABAD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86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4B770C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  <w:p w14:paraId="72DCCD0F" w14:textId="5E148BFE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32.2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06D4F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14:paraId="160CC913" w14:textId="4B22F72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49.9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36DBD" w14:textId="73ECFCF3" w:rsidR="00A324F8" w:rsidRPr="003C409E" w:rsidRDefault="00665813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  <w:p w14:paraId="1BB3AEEA" w14:textId="65B0F73A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7.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2C4501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  <w:p w14:paraId="6D3E4931" w14:textId="4F1E36E1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54.8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C78CE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408 </w:t>
            </w:r>
          </w:p>
          <w:p w14:paraId="574A013A" w14:textId="1E602D74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8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4059D3" w14:textId="6F46E539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C4E0E" w14:textId="0DD4AFED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727D0B" w:rsidRPr="003C40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1DED14" w14:textId="146ECD2F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27D0B" w:rsidRPr="003C409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7D0B" w:rsidRPr="003C40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E99E0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  <w:p w14:paraId="71E03365" w14:textId="770B7042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 (77.8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7E47F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347 </w:t>
            </w:r>
          </w:p>
          <w:p w14:paraId="101CFE65" w14:textId="119200DD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9.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14FDE4" w14:textId="77777777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 xml:space="preserve">557 </w:t>
            </w:r>
          </w:p>
          <w:p w14:paraId="23BD686A" w14:textId="79C23899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1.</w:t>
            </w:r>
            <w:r w:rsidR="00665813" w:rsidRPr="003C40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8D6925" w14:textId="54F6C22B" w:rsidR="00A324F8" w:rsidRPr="003C409E" w:rsidRDefault="00A324F8" w:rsidP="00C75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E0D" w:rsidRPr="00852F3D" w14:paraId="5F7717FE" w14:textId="77777777" w:rsidTr="00930901">
        <w:trPr>
          <w:trHeight w:val="417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0740D4" w14:textId="77777777" w:rsidR="00A324F8" w:rsidRPr="003C409E" w:rsidRDefault="00A324F8" w:rsidP="00852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Working status,</w:t>
            </w:r>
            <w:r w:rsidRPr="003C40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r-HR"/>
              </w:rPr>
              <w:t xml:space="preserve">  </w:t>
            </w:r>
          </w:p>
          <w:p w14:paraId="5339E630" w14:textId="144EE97F" w:rsidR="00A324F8" w:rsidRPr="003C409E" w:rsidRDefault="00A324F8" w:rsidP="00852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223F7A" w14:textId="5A4859F1" w:rsidR="00A324F8" w:rsidRPr="003C409E" w:rsidRDefault="00A324F8" w:rsidP="00BE52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>Employed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9E333B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  <w:p w14:paraId="185BFB08" w14:textId="5801B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4.9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CE0A98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14:paraId="207532BC" w14:textId="6020363F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4B283A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  <w:p w14:paraId="6F408EC9" w14:textId="6A4F3E73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7.6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35670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  <w:p w14:paraId="6133227C" w14:textId="2A4CEA1F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8.6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4A4221" w14:textId="2B022C16" w:rsidR="00A324F8" w:rsidRPr="003C409E" w:rsidRDefault="006D57BF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  <w:p w14:paraId="1AB29C93" w14:textId="0D620E0E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84.</w:t>
            </w:r>
            <w:r w:rsidR="006D57BF" w:rsidRPr="003C40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21C06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53DCFFF5" w14:textId="78A3B644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8.9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ACECFE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  <w:p w14:paraId="512D67ED" w14:textId="423F7C11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5.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26FCD1" w14:textId="05C1DC32" w:rsidR="00A324F8" w:rsidRPr="003C409E" w:rsidRDefault="006D57BF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  <w:p w14:paraId="3FB3B6D1" w14:textId="1C3F96E2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5.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1226F9" w14:textId="79292AF9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67E2" w:rsidRPr="003C409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5F8D599" w14:textId="3B62973B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65.</w:t>
            </w:r>
            <w:r w:rsidR="00C867E2" w:rsidRPr="003C40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2AA10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  <w:p w14:paraId="5C8C9998" w14:textId="37864E9D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2FDF7A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  <w:p w14:paraId="46273B01" w14:textId="3CF13C4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9.5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F47F1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F266A3E" w14:textId="5050872D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1.</w:t>
            </w:r>
            <w:r w:rsidR="006D57BF" w:rsidRPr="003C40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0F68D5" w14:textId="0353936A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71E0D" w:rsidRPr="00852F3D" w14:paraId="57F986EE" w14:textId="77777777" w:rsidTr="00B04B8A">
        <w:trPr>
          <w:trHeight w:val="517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F40C8" w14:textId="6565B7D5" w:rsidR="00A324F8" w:rsidRPr="003C409E" w:rsidRDefault="00A324F8" w:rsidP="00852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106967" w14:textId="17B7336B" w:rsidR="00A324F8" w:rsidRPr="003C409E" w:rsidRDefault="00A324F8" w:rsidP="00BE52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>Unemployed</w:t>
            </w:r>
            <w:r w:rsidR="00FF3310"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>/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 xml:space="preserve"> retired</w:t>
            </w:r>
            <w:r w:rsidR="00FF3310"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>/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  <w:lang w:val="hr-HR" w:eastAsia="hr-HR"/>
              </w:rPr>
              <w:t>student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4E6755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  <w:p w14:paraId="52175590" w14:textId="5F499749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5.1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A8F7E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  <w:p w14:paraId="7819E698" w14:textId="51793EC9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96CE05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  <w:p w14:paraId="1EE4F2BA" w14:textId="4873924D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2.4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1973E6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563C3CA7" w14:textId="36164CAA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1.4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5B27E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50409AA4" w14:textId="3C5EB3E5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15.</w:t>
            </w:r>
            <w:r w:rsidR="006D57BF" w:rsidRPr="003C40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0205C7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  <w:p w14:paraId="1B5E8804" w14:textId="4515B5A5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51.1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66470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14:paraId="597973F2" w14:textId="5A245BC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44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7A7ED" w14:textId="18283D46" w:rsidR="00A324F8" w:rsidRPr="003C409E" w:rsidRDefault="006D57BF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6C3A766A" w14:textId="52C64E29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4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9559D" w14:textId="5AC35B2E" w:rsidR="00A324F8" w:rsidRPr="003C409E" w:rsidRDefault="00C867E2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  <w:p w14:paraId="2361FA1C" w14:textId="138DC8C2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34.</w:t>
            </w:r>
            <w:r w:rsidR="00C867E2" w:rsidRPr="003C40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90C772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14:paraId="5C12A684" w14:textId="4DC2F729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B089B4" w14:textId="77777777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  <w:p w14:paraId="00C4CCEE" w14:textId="5B6D1F9F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70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D0E28D" w14:textId="415B742C" w:rsidR="00A324F8" w:rsidRPr="003C409E" w:rsidRDefault="006D57BF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  <w:p w14:paraId="5C226A95" w14:textId="6C849093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(28.</w:t>
            </w:r>
            <w:r w:rsidR="006D57BF" w:rsidRPr="003C40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C40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F68840" w14:textId="24246226" w:rsidR="00A324F8" w:rsidRPr="003C409E" w:rsidRDefault="00A324F8" w:rsidP="00BE5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E52" w:rsidRPr="00852F3D" w14:paraId="7CE5A0FF" w14:textId="77777777" w:rsidTr="003C409E">
        <w:trPr>
          <w:trHeight w:val="572"/>
          <w:jc w:val="center"/>
        </w:trPr>
        <w:tc>
          <w:tcPr>
            <w:tcW w:w="1545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C5856" w14:textId="7C190D13" w:rsidR="004E4E52" w:rsidRPr="003C409E" w:rsidRDefault="004E4E52" w:rsidP="004E4E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: </w:t>
            </w:r>
            <w:r w:rsidRPr="003C40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r-HR"/>
              </w:rPr>
              <w:t>Mdn (IQR)=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(</w:t>
            </w:r>
            <w:r w:rsidR="008939B5">
              <w:rPr>
                <w:rFonts w:ascii="Times New Roman" w:eastAsia="Times New Roman" w:hAnsi="Times New Roman" w:cs="Times New Roman"/>
                <w:sz w:val="20"/>
                <w:szCs w:val="20"/>
              </w:rPr>
              <w:t>Interquartile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); N (%)=absolute number (percentage); </w:t>
            </w:r>
            <w:r w:rsidR="00AB75AC" w:rsidRPr="003C40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†</w:t>
            </w:r>
            <w:r w:rsidR="00AB75AC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ruskal Wallis Test </w:t>
            </w:r>
            <w:r w:rsidR="00AB75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404548" w:rsidRPr="003C40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hi Square test</w:t>
            </w:r>
            <w:r w:rsidR="00404548" w:rsidRPr="003C409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6463774" w14:textId="77777777" w:rsidR="0049349C" w:rsidRPr="00B6695A" w:rsidRDefault="0049349C" w:rsidP="00FA75E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49349C" w:rsidRPr="00B6695A" w:rsidSect="003C409E">
      <w:pgSz w:w="15840" w:h="12240" w:orient="landscape"/>
      <w:pgMar w:top="993" w:right="1134" w:bottom="14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45718" w14:textId="77777777" w:rsidR="006826C2" w:rsidRDefault="006826C2" w:rsidP="008D3726">
      <w:pPr>
        <w:spacing w:after="0" w:line="240" w:lineRule="auto"/>
      </w:pPr>
      <w:r>
        <w:separator/>
      </w:r>
    </w:p>
  </w:endnote>
  <w:endnote w:type="continuationSeparator" w:id="0">
    <w:p w14:paraId="45F62B7C" w14:textId="77777777" w:rsidR="006826C2" w:rsidRDefault="006826C2" w:rsidP="008D3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 Co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CIGKB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70603" w14:textId="77777777" w:rsidR="006826C2" w:rsidRDefault="006826C2" w:rsidP="008D3726">
      <w:pPr>
        <w:spacing w:after="0" w:line="240" w:lineRule="auto"/>
      </w:pPr>
      <w:r>
        <w:separator/>
      </w:r>
    </w:p>
  </w:footnote>
  <w:footnote w:type="continuationSeparator" w:id="0">
    <w:p w14:paraId="4710B53F" w14:textId="77777777" w:rsidR="006826C2" w:rsidRDefault="006826C2" w:rsidP="008D3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22178"/>
    <w:multiLevelType w:val="multilevel"/>
    <w:tmpl w:val="1214D8B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6C45489"/>
    <w:multiLevelType w:val="hybridMultilevel"/>
    <w:tmpl w:val="3BE04DF2"/>
    <w:lvl w:ilvl="0" w:tplc="98BE209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43F60"/>
    <w:multiLevelType w:val="hybridMultilevel"/>
    <w:tmpl w:val="EE0A8D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247220"/>
    <w:multiLevelType w:val="hybridMultilevel"/>
    <w:tmpl w:val="A5900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9D1647"/>
    <w:multiLevelType w:val="hybridMultilevel"/>
    <w:tmpl w:val="048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2568F"/>
    <w:multiLevelType w:val="hybridMultilevel"/>
    <w:tmpl w:val="8806AF84"/>
    <w:lvl w:ilvl="0" w:tplc="8FF2C81C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035846"/>
    <w:multiLevelType w:val="multilevel"/>
    <w:tmpl w:val="7E24A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755821"/>
    <w:multiLevelType w:val="hybridMultilevel"/>
    <w:tmpl w:val="814CBD68"/>
    <w:lvl w:ilvl="0" w:tplc="BE72A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3476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C404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E4C7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92A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C0F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429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8625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869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19314B7"/>
    <w:multiLevelType w:val="hybridMultilevel"/>
    <w:tmpl w:val="B47EDC1E"/>
    <w:lvl w:ilvl="0" w:tplc="3F0AE1A0">
      <w:start w:val="1"/>
      <w:numFmt w:val="bullet"/>
      <w:lvlText w:val=""/>
      <w:lvlJc w:val="left"/>
      <w:pPr>
        <w:ind w:left="10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" w15:restartNumberingAfterBreak="0">
    <w:nsid w:val="78720830"/>
    <w:multiLevelType w:val="hybridMultilevel"/>
    <w:tmpl w:val="2C5E7CF2"/>
    <w:lvl w:ilvl="0" w:tplc="3F0AE1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DB4548"/>
    <w:multiLevelType w:val="hybridMultilevel"/>
    <w:tmpl w:val="4330E45C"/>
    <w:lvl w:ilvl="0" w:tplc="3F0AE1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D406CD"/>
    <w:multiLevelType w:val="multilevel"/>
    <w:tmpl w:val="4E1C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9"/>
  </w:num>
  <w:num w:numId="8">
    <w:abstractNumId w:val="8"/>
  </w:num>
  <w:num w:numId="9">
    <w:abstractNumId w:val="10"/>
  </w:num>
  <w:num w:numId="10">
    <w:abstractNumId w:val="6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048"/>
    <w:rsid w:val="000114F7"/>
    <w:rsid w:val="000145C3"/>
    <w:rsid w:val="0001673B"/>
    <w:rsid w:val="00032C90"/>
    <w:rsid w:val="00035C7B"/>
    <w:rsid w:val="00050BD2"/>
    <w:rsid w:val="00052E71"/>
    <w:rsid w:val="00053BAE"/>
    <w:rsid w:val="000648E1"/>
    <w:rsid w:val="00067180"/>
    <w:rsid w:val="0007058C"/>
    <w:rsid w:val="0007364F"/>
    <w:rsid w:val="00085709"/>
    <w:rsid w:val="000A50A6"/>
    <w:rsid w:val="000B55C0"/>
    <w:rsid w:val="000D1018"/>
    <w:rsid w:val="000D47A9"/>
    <w:rsid w:val="000D4963"/>
    <w:rsid w:val="000E1A61"/>
    <w:rsid w:val="000E51BF"/>
    <w:rsid w:val="000F3BB1"/>
    <w:rsid w:val="000F5DD5"/>
    <w:rsid w:val="00101850"/>
    <w:rsid w:val="001117EA"/>
    <w:rsid w:val="00116806"/>
    <w:rsid w:val="00121221"/>
    <w:rsid w:val="001276C0"/>
    <w:rsid w:val="001303DD"/>
    <w:rsid w:val="001324BB"/>
    <w:rsid w:val="00133B11"/>
    <w:rsid w:val="001363CA"/>
    <w:rsid w:val="00137BD5"/>
    <w:rsid w:val="001457A2"/>
    <w:rsid w:val="00146702"/>
    <w:rsid w:val="00156A20"/>
    <w:rsid w:val="00164776"/>
    <w:rsid w:val="001651A1"/>
    <w:rsid w:val="0016776F"/>
    <w:rsid w:val="00176B32"/>
    <w:rsid w:val="0017716E"/>
    <w:rsid w:val="00183B22"/>
    <w:rsid w:val="00187485"/>
    <w:rsid w:val="001918E7"/>
    <w:rsid w:val="00196948"/>
    <w:rsid w:val="001971FA"/>
    <w:rsid w:val="001A1D5B"/>
    <w:rsid w:val="001A3FB0"/>
    <w:rsid w:val="001B4500"/>
    <w:rsid w:val="001B6E9A"/>
    <w:rsid w:val="001D2183"/>
    <w:rsid w:val="001E472B"/>
    <w:rsid w:val="001E5D50"/>
    <w:rsid w:val="001E7A2F"/>
    <w:rsid w:val="00203864"/>
    <w:rsid w:val="00216AA3"/>
    <w:rsid w:val="00222568"/>
    <w:rsid w:val="00236C75"/>
    <w:rsid w:val="00240C0B"/>
    <w:rsid w:val="002467A4"/>
    <w:rsid w:val="00254F77"/>
    <w:rsid w:val="002554A7"/>
    <w:rsid w:val="0025744D"/>
    <w:rsid w:val="00263829"/>
    <w:rsid w:val="00264CE8"/>
    <w:rsid w:val="00272C33"/>
    <w:rsid w:val="00275954"/>
    <w:rsid w:val="00275CA0"/>
    <w:rsid w:val="002910C7"/>
    <w:rsid w:val="002A19CB"/>
    <w:rsid w:val="002A3048"/>
    <w:rsid w:val="002B3037"/>
    <w:rsid w:val="002B5162"/>
    <w:rsid w:val="002C0111"/>
    <w:rsid w:val="002C2AD0"/>
    <w:rsid w:val="002C370A"/>
    <w:rsid w:val="002D0EEF"/>
    <w:rsid w:val="002D2DD0"/>
    <w:rsid w:val="002D7B5F"/>
    <w:rsid w:val="002E7E8C"/>
    <w:rsid w:val="002F0DA6"/>
    <w:rsid w:val="002F5A11"/>
    <w:rsid w:val="002F7ADD"/>
    <w:rsid w:val="00335476"/>
    <w:rsid w:val="00345AD0"/>
    <w:rsid w:val="00346831"/>
    <w:rsid w:val="00355917"/>
    <w:rsid w:val="0036242C"/>
    <w:rsid w:val="00363AF9"/>
    <w:rsid w:val="00363DC0"/>
    <w:rsid w:val="00373B62"/>
    <w:rsid w:val="00373CE8"/>
    <w:rsid w:val="0037528C"/>
    <w:rsid w:val="00376A11"/>
    <w:rsid w:val="003A1C19"/>
    <w:rsid w:val="003B06E2"/>
    <w:rsid w:val="003B17AD"/>
    <w:rsid w:val="003C227D"/>
    <w:rsid w:val="003C409E"/>
    <w:rsid w:val="003D3653"/>
    <w:rsid w:val="003D456A"/>
    <w:rsid w:val="003E6C7B"/>
    <w:rsid w:val="003F31ED"/>
    <w:rsid w:val="00400660"/>
    <w:rsid w:val="00400EBD"/>
    <w:rsid w:val="00404548"/>
    <w:rsid w:val="00404BE8"/>
    <w:rsid w:val="0040700B"/>
    <w:rsid w:val="00407203"/>
    <w:rsid w:val="0040781B"/>
    <w:rsid w:val="00411838"/>
    <w:rsid w:val="00411987"/>
    <w:rsid w:val="00412911"/>
    <w:rsid w:val="004129A7"/>
    <w:rsid w:val="00413DDA"/>
    <w:rsid w:val="00430348"/>
    <w:rsid w:val="004311C3"/>
    <w:rsid w:val="00434D0D"/>
    <w:rsid w:val="00435CD6"/>
    <w:rsid w:val="00457ED1"/>
    <w:rsid w:val="00465F3D"/>
    <w:rsid w:val="00471CC3"/>
    <w:rsid w:val="00472635"/>
    <w:rsid w:val="00484D9E"/>
    <w:rsid w:val="0049349C"/>
    <w:rsid w:val="00494764"/>
    <w:rsid w:val="004A2AF7"/>
    <w:rsid w:val="004C0ABF"/>
    <w:rsid w:val="004C6E36"/>
    <w:rsid w:val="004C6E7E"/>
    <w:rsid w:val="004D0DA8"/>
    <w:rsid w:val="004E16BC"/>
    <w:rsid w:val="004E2A5F"/>
    <w:rsid w:val="004E363D"/>
    <w:rsid w:val="004E4762"/>
    <w:rsid w:val="004E4E52"/>
    <w:rsid w:val="004F3D1D"/>
    <w:rsid w:val="004F7B12"/>
    <w:rsid w:val="00501050"/>
    <w:rsid w:val="00502268"/>
    <w:rsid w:val="005243CA"/>
    <w:rsid w:val="00527DE7"/>
    <w:rsid w:val="00543D70"/>
    <w:rsid w:val="00544171"/>
    <w:rsid w:val="0054751E"/>
    <w:rsid w:val="00547EF2"/>
    <w:rsid w:val="00547FFC"/>
    <w:rsid w:val="0055354B"/>
    <w:rsid w:val="00560842"/>
    <w:rsid w:val="005771A5"/>
    <w:rsid w:val="005833A2"/>
    <w:rsid w:val="00585F68"/>
    <w:rsid w:val="005B2F25"/>
    <w:rsid w:val="005B5960"/>
    <w:rsid w:val="005B7D2A"/>
    <w:rsid w:val="005B7F6A"/>
    <w:rsid w:val="005E284E"/>
    <w:rsid w:val="005E49DA"/>
    <w:rsid w:val="005E7E01"/>
    <w:rsid w:val="005F53BC"/>
    <w:rsid w:val="005F69EB"/>
    <w:rsid w:val="00604CFE"/>
    <w:rsid w:val="00605C2B"/>
    <w:rsid w:val="0060673F"/>
    <w:rsid w:val="00606F7A"/>
    <w:rsid w:val="00607CE7"/>
    <w:rsid w:val="00612EEF"/>
    <w:rsid w:val="00624FE1"/>
    <w:rsid w:val="0065270B"/>
    <w:rsid w:val="00654203"/>
    <w:rsid w:val="006623C1"/>
    <w:rsid w:val="00665813"/>
    <w:rsid w:val="00673008"/>
    <w:rsid w:val="006826C2"/>
    <w:rsid w:val="006A3BC0"/>
    <w:rsid w:val="006A4AF8"/>
    <w:rsid w:val="006A4B0A"/>
    <w:rsid w:val="006A4EE3"/>
    <w:rsid w:val="006A799A"/>
    <w:rsid w:val="006B79D6"/>
    <w:rsid w:val="006C078B"/>
    <w:rsid w:val="006D57BF"/>
    <w:rsid w:val="006F29BC"/>
    <w:rsid w:val="006F692B"/>
    <w:rsid w:val="007067E6"/>
    <w:rsid w:val="007138AA"/>
    <w:rsid w:val="007177F6"/>
    <w:rsid w:val="0072562B"/>
    <w:rsid w:val="00727961"/>
    <w:rsid w:val="00727D0B"/>
    <w:rsid w:val="00740807"/>
    <w:rsid w:val="0077179B"/>
    <w:rsid w:val="00782BF7"/>
    <w:rsid w:val="00783FD4"/>
    <w:rsid w:val="00794F70"/>
    <w:rsid w:val="00795681"/>
    <w:rsid w:val="007A045D"/>
    <w:rsid w:val="007B7E98"/>
    <w:rsid w:val="007C5F10"/>
    <w:rsid w:val="007D0665"/>
    <w:rsid w:val="007E0F6A"/>
    <w:rsid w:val="007E247C"/>
    <w:rsid w:val="007E28F2"/>
    <w:rsid w:val="007E29A7"/>
    <w:rsid w:val="007E7114"/>
    <w:rsid w:val="007F0185"/>
    <w:rsid w:val="007F7A9F"/>
    <w:rsid w:val="00802937"/>
    <w:rsid w:val="00806CF8"/>
    <w:rsid w:val="00807BBF"/>
    <w:rsid w:val="00807F57"/>
    <w:rsid w:val="0081060F"/>
    <w:rsid w:val="00811CFE"/>
    <w:rsid w:val="00820107"/>
    <w:rsid w:val="0082457C"/>
    <w:rsid w:val="00824F2C"/>
    <w:rsid w:val="00826B18"/>
    <w:rsid w:val="00835C50"/>
    <w:rsid w:val="0084115C"/>
    <w:rsid w:val="00842CAA"/>
    <w:rsid w:val="00852F3D"/>
    <w:rsid w:val="00853551"/>
    <w:rsid w:val="00854ED9"/>
    <w:rsid w:val="0087070C"/>
    <w:rsid w:val="00871E0D"/>
    <w:rsid w:val="00882E06"/>
    <w:rsid w:val="008902BF"/>
    <w:rsid w:val="008939B5"/>
    <w:rsid w:val="008A06E6"/>
    <w:rsid w:val="008A1AFB"/>
    <w:rsid w:val="008A32AA"/>
    <w:rsid w:val="008B5BB4"/>
    <w:rsid w:val="008B6834"/>
    <w:rsid w:val="008C0355"/>
    <w:rsid w:val="008C1285"/>
    <w:rsid w:val="008C61E3"/>
    <w:rsid w:val="008D3726"/>
    <w:rsid w:val="008E644F"/>
    <w:rsid w:val="008E66E4"/>
    <w:rsid w:val="008F472A"/>
    <w:rsid w:val="008F76AF"/>
    <w:rsid w:val="009006C2"/>
    <w:rsid w:val="0090225A"/>
    <w:rsid w:val="00905587"/>
    <w:rsid w:val="00905732"/>
    <w:rsid w:val="0091664F"/>
    <w:rsid w:val="009265BD"/>
    <w:rsid w:val="00930901"/>
    <w:rsid w:val="00935101"/>
    <w:rsid w:val="0094248C"/>
    <w:rsid w:val="00947FC7"/>
    <w:rsid w:val="00952873"/>
    <w:rsid w:val="009541B9"/>
    <w:rsid w:val="009547FF"/>
    <w:rsid w:val="00961114"/>
    <w:rsid w:val="00963CF1"/>
    <w:rsid w:val="00966013"/>
    <w:rsid w:val="00974FA5"/>
    <w:rsid w:val="00981123"/>
    <w:rsid w:val="00984CFF"/>
    <w:rsid w:val="009A106D"/>
    <w:rsid w:val="009A635F"/>
    <w:rsid w:val="009B2211"/>
    <w:rsid w:val="009B357B"/>
    <w:rsid w:val="009B5FD1"/>
    <w:rsid w:val="009B683E"/>
    <w:rsid w:val="009B6BCE"/>
    <w:rsid w:val="009B75FF"/>
    <w:rsid w:val="009C7BA0"/>
    <w:rsid w:val="009D1FEF"/>
    <w:rsid w:val="009D2265"/>
    <w:rsid w:val="009D6646"/>
    <w:rsid w:val="009E22C0"/>
    <w:rsid w:val="009E3079"/>
    <w:rsid w:val="009F1915"/>
    <w:rsid w:val="00A112B2"/>
    <w:rsid w:val="00A13F4F"/>
    <w:rsid w:val="00A17EFC"/>
    <w:rsid w:val="00A324F8"/>
    <w:rsid w:val="00A46907"/>
    <w:rsid w:val="00A50F87"/>
    <w:rsid w:val="00A540FE"/>
    <w:rsid w:val="00A55827"/>
    <w:rsid w:val="00A61265"/>
    <w:rsid w:val="00A619CB"/>
    <w:rsid w:val="00A705D0"/>
    <w:rsid w:val="00A70DE6"/>
    <w:rsid w:val="00A752D5"/>
    <w:rsid w:val="00A777BA"/>
    <w:rsid w:val="00A83A34"/>
    <w:rsid w:val="00AA2C94"/>
    <w:rsid w:val="00AB5719"/>
    <w:rsid w:val="00AB75AC"/>
    <w:rsid w:val="00AB75D7"/>
    <w:rsid w:val="00AC1D2B"/>
    <w:rsid w:val="00AE138D"/>
    <w:rsid w:val="00AE2802"/>
    <w:rsid w:val="00AF07F6"/>
    <w:rsid w:val="00B04B8A"/>
    <w:rsid w:val="00B16A5B"/>
    <w:rsid w:val="00B20A25"/>
    <w:rsid w:val="00B25533"/>
    <w:rsid w:val="00B25F03"/>
    <w:rsid w:val="00B3106C"/>
    <w:rsid w:val="00B327FC"/>
    <w:rsid w:val="00B32D55"/>
    <w:rsid w:val="00B33F15"/>
    <w:rsid w:val="00B4443D"/>
    <w:rsid w:val="00B50F94"/>
    <w:rsid w:val="00B51C10"/>
    <w:rsid w:val="00B53FB5"/>
    <w:rsid w:val="00B6695A"/>
    <w:rsid w:val="00B73695"/>
    <w:rsid w:val="00B74EDF"/>
    <w:rsid w:val="00B75B22"/>
    <w:rsid w:val="00B77084"/>
    <w:rsid w:val="00B818E3"/>
    <w:rsid w:val="00B863DE"/>
    <w:rsid w:val="00B94142"/>
    <w:rsid w:val="00B96330"/>
    <w:rsid w:val="00BA49F6"/>
    <w:rsid w:val="00BC3307"/>
    <w:rsid w:val="00BE149F"/>
    <w:rsid w:val="00BE3425"/>
    <w:rsid w:val="00BE436F"/>
    <w:rsid w:val="00BE525E"/>
    <w:rsid w:val="00BE657C"/>
    <w:rsid w:val="00BF024E"/>
    <w:rsid w:val="00BF1528"/>
    <w:rsid w:val="00BF3D6B"/>
    <w:rsid w:val="00BF7BDE"/>
    <w:rsid w:val="00C04805"/>
    <w:rsid w:val="00C05A88"/>
    <w:rsid w:val="00C07DC8"/>
    <w:rsid w:val="00C1643B"/>
    <w:rsid w:val="00C31167"/>
    <w:rsid w:val="00C313D5"/>
    <w:rsid w:val="00C45E38"/>
    <w:rsid w:val="00C50072"/>
    <w:rsid w:val="00C50146"/>
    <w:rsid w:val="00C533C1"/>
    <w:rsid w:val="00C546FD"/>
    <w:rsid w:val="00C632D8"/>
    <w:rsid w:val="00C66244"/>
    <w:rsid w:val="00C7416D"/>
    <w:rsid w:val="00C75499"/>
    <w:rsid w:val="00C75F7E"/>
    <w:rsid w:val="00C76EDA"/>
    <w:rsid w:val="00C82726"/>
    <w:rsid w:val="00C867E2"/>
    <w:rsid w:val="00C872C2"/>
    <w:rsid w:val="00C9149F"/>
    <w:rsid w:val="00C93A91"/>
    <w:rsid w:val="00C969E9"/>
    <w:rsid w:val="00CA4FC6"/>
    <w:rsid w:val="00CB586A"/>
    <w:rsid w:val="00CC2872"/>
    <w:rsid w:val="00CC4B78"/>
    <w:rsid w:val="00CC4C6A"/>
    <w:rsid w:val="00CC6A1E"/>
    <w:rsid w:val="00CF4F65"/>
    <w:rsid w:val="00CF507E"/>
    <w:rsid w:val="00D11F68"/>
    <w:rsid w:val="00D1493E"/>
    <w:rsid w:val="00D16348"/>
    <w:rsid w:val="00D17BD7"/>
    <w:rsid w:val="00D22C45"/>
    <w:rsid w:val="00D42FAA"/>
    <w:rsid w:val="00D4411F"/>
    <w:rsid w:val="00D57CF6"/>
    <w:rsid w:val="00D6629F"/>
    <w:rsid w:val="00D74EC7"/>
    <w:rsid w:val="00D77782"/>
    <w:rsid w:val="00D81276"/>
    <w:rsid w:val="00D950DA"/>
    <w:rsid w:val="00DA19E1"/>
    <w:rsid w:val="00DB0885"/>
    <w:rsid w:val="00DB414E"/>
    <w:rsid w:val="00DC08A8"/>
    <w:rsid w:val="00DC0A9A"/>
    <w:rsid w:val="00DC18D5"/>
    <w:rsid w:val="00DC61D7"/>
    <w:rsid w:val="00DC65AC"/>
    <w:rsid w:val="00DE58C0"/>
    <w:rsid w:val="00DF58E0"/>
    <w:rsid w:val="00DF74FF"/>
    <w:rsid w:val="00E20BAC"/>
    <w:rsid w:val="00E211A7"/>
    <w:rsid w:val="00E22864"/>
    <w:rsid w:val="00E25628"/>
    <w:rsid w:val="00E26AAD"/>
    <w:rsid w:val="00E40DBC"/>
    <w:rsid w:val="00E45C3F"/>
    <w:rsid w:val="00E555C8"/>
    <w:rsid w:val="00E67C86"/>
    <w:rsid w:val="00E70247"/>
    <w:rsid w:val="00E859B2"/>
    <w:rsid w:val="00E94467"/>
    <w:rsid w:val="00E953D4"/>
    <w:rsid w:val="00EA1A00"/>
    <w:rsid w:val="00EB636D"/>
    <w:rsid w:val="00EB7886"/>
    <w:rsid w:val="00ED146F"/>
    <w:rsid w:val="00ED1EFC"/>
    <w:rsid w:val="00ED2117"/>
    <w:rsid w:val="00ED354A"/>
    <w:rsid w:val="00ED5FE4"/>
    <w:rsid w:val="00EE58AB"/>
    <w:rsid w:val="00EE762E"/>
    <w:rsid w:val="00EF1030"/>
    <w:rsid w:val="00EF122D"/>
    <w:rsid w:val="00EF3CDE"/>
    <w:rsid w:val="00F2215F"/>
    <w:rsid w:val="00F25660"/>
    <w:rsid w:val="00F2720E"/>
    <w:rsid w:val="00F34EFC"/>
    <w:rsid w:val="00F35601"/>
    <w:rsid w:val="00F371CA"/>
    <w:rsid w:val="00F40EE0"/>
    <w:rsid w:val="00F44C88"/>
    <w:rsid w:val="00F44ECF"/>
    <w:rsid w:val="00F45F0C"/>
    <w:rsid w:val="00F5496C"/>
    <w:rsid w:val="00F65321"/>
    <w:rsid w:val="00F67EFB"/>
    <w:rsid w:val="00F94236"/>
    <w:rsid w:val="00FA75E7"/>
    <w:rsid w:val="00FA7C60"/>
    <w:rsid w:val="00FB1805"/>
    <w:rsid w:val="00FD4A6E"/>
    <w:rsid w:val="00FD5D96"/>
    <w:rsid w:val="00FD5E24"/>
    <w:rsid w:val="00FD70F4"/>
    <w:rsid w:val="00FE1663"/>
    <w:rsid w:val="00FF3310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2FA21"/>
  <w15:docId w15:val="{4D7C2E9F-61BC-49EC-B0DC-55044C71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30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Bezpopisa1">
    <w:name w:val="Bez popisa1"/>
    <w:next w:val="NoList"/>
    <w:uiPriority w:val="99"/>
    <w:semiHidden/>
    <w:unhideWhenUsed/>
    <w:rsid w:val="002A3048"/>
  </w:style>
  <w:style w:type="paragraph" w:styleId="BodyText">
    <w:name w:val="Body Text"/>
    <w:basedOn w:val="Normal"/>
    <w:link w:val="BodyTextChar"/>
    <w:uiPriority w:val="1"/>
    <w:qFormat/>
    <w:rsid w:val="002A30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hr-HR" w:eastAsia="hr-HR" w:bidi="hr-HR"/>
    </w:rPr>
  </w:style>
  <w:style w:type="character" w:customStyle="1" w:styleId="BodyTextChar">
    <w:name w:val="Body Text Char"/>
    <w:basedOn w:val="DefaultParagraphFont"/>
    <w:link w:val="BodyText"/>
    <w:uiPriority w:val="1"/>
    <w:rsid w:val="002A3048"/>
    <w:rPr>
      <w:rFonts w:ascii="Times New Roman" w:eastAsia="Times New Roman" w:hAnsi="Times New Roman" w:cs="Times New Roman"/>
      <w:lang w:val="hr-HR" w:eastAsia="hr-HR" w:bidi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2A3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04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0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04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04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3048"/>
    <w:rPr>
      <w:color w:val="0000FF" w:themeColor="hyperlink"/>
      <w:u w:val="single"/>
    </w:rPr>
  </w:style>
  <w:style w:type="character" w:customStyle="1" w:styleId="postlistpostbody">
    <w:name w:val="postlistpostbody"/>
    <w:basedOn w:val="DefaultParagraphFont"/>
    <w:rsid w:val="002A3048"/>
  </w:style>
  <w:style w:type="character" w:styleId="FollowedHyperlink">
    <w:name w:val="FollowedHyperlink"/>
    <w:basedOn w:val="DefaultParagraphFont"/>
    <w:uiPriority w:val="99"/>
    <w:semiHidden/>
    <w:unhideWhenUsed/>
    <w:rsid w:val="002A3048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A3048"/>
    <w:rPr>
      <w:i/>
      <w:iCs/>
    </w:rPr>
  </w:style>
  <w:style w:type="character" w:customStyle="1" w:styleId="citationref">
    <w:name w:val="citationref"/>
    <w:basedOn w:val="DefaultParagraphFont"/>
    <w:rsid w:val="002A3048"/>
  </w:style>
  <w:style w:type="paragraph" w:customStyle="1" w:styleId="Default">
    <w:name w:val="Default"/>
    <w:rsid w:val="002A3048"/>
    <w:pPr>
      <w:autoSpaceDE w:val="0"/>
      <w:autoSpaceDN w:val="0"/>
      <w:adjustRightInd w:val="0"/>
      <w:spacing w:after="0" w:line="240" w:lineRule="auto"/>
    </w:pPr>
    <w:rPr>
      <w:rFonts w:ascii="News Gothic Com" w:hAnsi="News Gothic Com" w:cs="News Gothic Com"/>
      <w:color w:val="000000"/>
      <w:sz w:val="24"/>
      <w:szCs w:val="24"/>
    </w:rPr>
  </w:style>
  <w:style w:type="character" w:customStyle="1" w:styleId="A2">
    <w:name w:val="A2"/>
    <w:uiPriority w:val="99"/>
    <w:rsid w:val="002A3048"/>
    <w:rPr>
      <w:rFonts w:cs="News Gothic Com"/>
      <w:color w:val="000000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2A3048"/>
    <w:pPr>
      <w:spacing w:after="0"/>
      <w:jc w:val="center"/>
    </w:pPr>
    <w:rPr>
      <w:rFonts w:ascii="Times New Roman" w:eastAsia="Times New Roman" w:hAnsi="Times New Roman" w:cs="Times New Roman"/>
      <w:noProof/>
      <w:lang w:val="hr-HR" w:eastAsia="hr-HR" w:bidi="hr-HR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A3048"/>
    <w:rPr>
      <w:rFonts w:ascii="Times New Roman" w:eastAsia="Times New Roman" w:hAnsi="Times New Roman" w:cs="Times New Roman"/>
      <w:noProof/>
      <w:lang w:val="hr-HR" w:eastAsia="hr-HR" w:bidi="hr-HR"/>
    </w:rPr>
  </w:style>
  <w:style w:type="paragraph" w:customStyle="1" w:styleId="EndNoteBibliography">
    <w:name w:val="EndNote Bibliography"/>
    <w:basedOn w:val="Normal"/>
    <w:link w:val="EndNoteBibliographyChar"/>
    <w:rsid w:val="002A3048"/>
    <w:pPr>
      <w:spacing w:line="240" w:lineRule="auto"/>
      <w:jc w:val="both"/>
    </w:pPr>
    <w:rPr>
      <w:rFonts w:ascii="Times New Roman" w:eastAsia="Times New Roman" w:hAnsi="Times New Roman" w:cs="Times New Roman"/>
      <w:noProof/>
      <w:lang w:val="hr-HR" w:eastAsia="hr-HR" w:bidi="hr-HR"/>
    </w:rPr>
  </w:style>
  <w:style w:type="character" w:customStyle="1" w:styleId="EndNoteBibliographyChar">
    <w:name w:val="EndNote Bibliography Char"/>
    <w:basedOn w:val="BodyTextChar"/>
    <w:link w:val="EndNoteBibliography"/>
    <w:rsid w:val="002A3048"/>
    <w:rPr>
      <w:rFonts w:ascii="Times New Roman" w:eastAsia="Times New Roman" w:hAnsi="Times New Roman" w:cs="Times New Roman"/>
      <w:noProof/>
      <w:lang w:val="hr-HR" w:eastAsia="hr-HR" w:bidi="hr-HR"/>
    </w:rPr>
  </w:style>
  <w:style w:type="paragraph" w:styleId="ListParagraph">
    <w:name w:val="List Paragraph"/>
    <w:basedOn w:val="Normal"/>
    <w:uiPriority w:val="34"/>
    <w:qFormat/>
    <w:rsid w:val="002A3048"/>
    <w:pPr>
      <w:ind w:left="720"/>
      <w:contextualSpacing/>
    </w:pPr>
    <w:rPr>
      <w:rFonts w:ascii="Times New Roman" w:hAnsi="Times New Roman"/>
      <w:sz w:val="24"/>
    </w:rPr>
  </w:style>
  <w:style w:type="character" w:customStyle="1" w:styleId="a-size-large">
    <w:name w:val="a-size-large"/>
    <w:uiPriority w:val="99"/>
    <w:rsid w:val="002A3048"/>
  </w:style>
  <w:style w:type="paragraph" w:styleId="Header">
    <w:name w:val="header"/>
    <w:basedOn w:val="Normal"/>
    <w:link w:val="HeaderChar"/>
    <w:uiPriority w:val="99"/>
    <w:unhideWhenUsed/>
    <w:rsid w:val="002A30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A304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30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3048"/>
    <w:rPr>
      <w:rFonts w:ascii="Times New Roman" w:hAnsi="Times New Roman"/>
      <w:sz w:val="24"/>
    </w:rPr>
  </w:style>
  <w:style w:type="character" w:customStyle="1" w:styleId="notranslate">
    <w:name w:val="notranslate"/>
    <w:basedOn w:val="DefaultParagraphFont"/>
    <w:rsid w:val="002A3048"/>
  </w:style>
  <w:style w:type="paragraph" w:styleId="PlainText">
    <w:name w:val="Plain Text"/>
    <w:basedOn w:val="Default"/>
    <w:next w:val="Default"/>
    <w:link w:val="PlainTextChar"/>
    <w:uiPriority w:val="99"/>
    <w:rsid w:val="002A3048"/>
    <w:rPr>
      <w:rFonts w:ascii="CCIGKB+TimesNewRoman,Bold" w:hAnsi="CCIGKB+TimesNewRoman,Bold" w:cstheme="minorBidi"/>
      <w:color w:val="auto"/>
    </w:rPr>
  </w:style>
  <w:style w:type="character" w:customStyle="1" w:styleId="PlainTextChar">
    <w:name w:val="Plain Text Char"/>
    <w:basedOn w:val="DefaultParagraphFont"/>
    <w:link w:val="PlainText"/>
    <w:uiPriority w:val="99"/>
    <w:rsid w:val="002A3048"/>
    <w:rPr>
      <w:rFonts w:ascii="CCIGKB+TimesNewRoman,Bold" w:hAnsi="CCIGKB+TimesNewRoman,Bold"/>
      <w:sz w:val="24"/>
      <w:szCs w:val="24"/>
    </w:rPr>
  </w:style>
  <w:style w:type="character" w:customStyle="1" w:styleId="A11">
    <w:name w:val="A11"/>
    <w:uiPriority w:val="99"/>
    <w:rsid w:val="002A3048"/>
    <w:rPr>
      <w:color w:val="000000"/>
      <w:sz w:val="11"/>
      <w:szCs w:val="11"/>
    </w:rPr>
  </w:style>
  <w:style w:type="paragraph" w:customStyle="1" w:styleId="Zaglavlje1">
    <w:name w:val="Zaglavlje1"/>
    <w:basedOn w:val="Normal"/>
    <w:rsid w:val="002A3048"/>
    <w:pPr>
      <w:spacing w:after="180" w:line="240" w:lineRule="auto"/>
    </w:pPr>
    <w:rPr>
      <w:rFonts w:ascii="Arial" w:eastAsia="Times New Roman" w:hAnsi="Arial" w:cs="Arial"/>
      <w:b/>
      <w:bCs/>
    </w:rPr>
  </w:style>
  <w:style w:type="character" w:customStyle="1" w:styleId="normal1">
    <w:name w:val="normal1"/>
    <w:basedOn w:val="DefaultParagraphFont"/>
    <w:rsid w:val="002A3048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A3048"/>
    <w:rPr>
      <w:color w:val="000080"/>
    </w:rPr>
  </w:style>
  <w:style w:type="paragraph" w:styleId="NormalWeb">
    <w:name w:val="Normal (Web)"/>
    <w:basedOn w:val="Normal"/>
    <w:uiPriority w:val="99"/>
    <w:semiHidden/>
    <w:unhideWhenUsed/>
    <w:rsid w:val="002A3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ourcetitle">
    <w:name w:val="sourcetitle"/>
    <w:basedOn w:val="DefaultParagraphFont"/>
    <w:rsid w:val="002A3048"/>
  </w:style>
  <w:style w:type="paragraph" w:customStyle="1" w:styleId="frfield">
    <w:name w:val="fr_field"/>
    <w:basedOn w:val="Normal"/>
    <w:rsid w:val="002A3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">
    <w:name w:val="fr_label"/>
    <w:basedOn w:val="DefaultParagraphFont"/>
    <w:rsid w:val="002A3048"/>
  </w:style>
  <w:style w:type="character" w:styleId="Strong">
    <w:name w:val="Strong"/>
    <w:basedOn w:val="DefaultParagraphFont"/>
    <w:uiPriority w:val="22"/>
    <w:qFormat/>
    <w:rsid w:val="002A3048"/>
    <w:rPr>
      <w:b/>
      <w:bCs/>
    </w:rPr>
  </w:style>
  <w:style w:type="paragraph" w:customStyle="1" w:styleId="first-para">
    <w:name w:val="first-para"/>
    <w:basedOn w:val="Normal"/>
    <w:rsid w:val="002A3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2A304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2A3048"/>
    <w:pPr>
      <w:spacing w:after="0" w:line="240" w:lineRule="auto"/>
    </w:pPr>
    <w:rPr>
      <w:lang w:val="en-GB"/>
    </w:rPr>
  </w:style>
  <w:style w:type="character" w:customStyle="1" w:styleId="ref-title">
    <w:name w:val="ref-title"/>
    <w:basedOn w:val="DefaultParagraphFont"/>
    <w:rsid w:val="002A3048"/>
  </w:style>
  <w:style w:type="character" w:customStyle="1" w:styleId="ref-journal">
    <w:name w:val="ref-journal"/>
    <w:basedOn w:val="DefaultParagraphFont"/>
    <w:rsid w:val="002A3048"/>
  </w:style>
  <w:style w:type="character" w:customStyle="1" w:styleId="ref-vol">
    <w:name w:val="ref-vol"/>
    <w:basedOn w:val="DefaultParagraphFont"/>
    <w:rsid w:val="002A3048"/>
  </w:style>
  <w:style w:type="character" w:customStyle="1" w:styleId="ref-iss">
    <w:name w:val="ref-iss"/>
    <w:basedOn w:val="DefaultParagraphFont"/>
    <w:rsid w:val="002A3048"/>
  </w:style>
  <w:style w:type="character" w:customStyle="1" w:styleId="nowrap">
    <w:name w:val="nowrap"/>
    <w:basedOn w:val="DefaultParagraphFont"/>
    <w:rsid w:val="002A3048"/>
  </w:style>
  <w:style w:type="paragraph" w:styleId="Revision">
    <w:name w:val="Revision"/>
    <w:hidden/>
    <w:uiPriority w:val="99"/>
    <w:semiHidden/>
    <w:rsid w:val="002A304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lement-citation">
    <w:name w:val="element-citation"/>
    <w:basedOn w:val="DefaultParagraphFont"/>
    <w:rsid w:val="002A3048"/>
  </w:style>
  <w:style w:type="character" w:customStyle="1" w:styleId="title-text">
    <w:name w:val="title-text"/>
    <w:basedOn w:val="DefaultParagraphFont"/>
    <w:rsid w:val="002A3048"/>
  </w:style>
  <w:style w:type="character" w:customStyle="1" w:styleId="highlight">
    <w:name w:val="highlight"/>
    <w:basedOn w:val="DefaultParagraphFont"/>
    <w:rsid w:val="002A3048"/>
  </w:style>
  <w:style w:type="table" w:styleId="TableGrid">
    <w:name w:val="Table Grid"/>
    <w:basedOn w:val="TableNormal"/>
    <w:rsid w:val="002A3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2">
    <w:name w:val="A12"/>
    <w:uiPriority w:val="99"/>
    <w:rsid w:val="002A3048"/>
    <w:rPr>
      <w:color w:val="000000"/>
      <w:sz w:val="11"/>
      <w:szCs w:val="11"/>
    </w:rPr>
  </w:style>
  <w:style w:type="numbering" w:customStyle="1" w:styleId="Bezpopisa11">
    <w:name w:val="Bez popisa11"/>
    <w:next w:val="NoList"/>
    <w:uiPriority w:val="99"/>
    <w:semiHidden/>
    <w:unhideWhenUsed/>
    <w:rsid w:val="002A3048"/>
  </w:style>
  <w:style w:type="paragraph" w:customStyle="1" w:styleId="msonormal0">
    <w:name w:val="msonormal"/>
    <w:basedOn w:val="Normal"/>
    <w:rsid w:val="002A3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r-HR" w:eastAsia="hr-HR"/>
    </w:rPr>
  </w:style>
  <w:style w:type="paragraph" w:customStyle="1" w:styleId="xl69">
    <w:name w:val="xl69"/>
    <w:basedOn w:val="Normal"/>
    <w:rsid w:val="002A3048"/>
    <w:pPr>
      <w:pBdr>
        <w:top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0">
    <w:name w:val="xl70"/>
    <w:basedOn w:val="Normal"/>
    <w:rsid w:val="002A304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1">
    <w:name w:val="xl71"/>
    <w:basedOn w:val="Normal"/>
    <w:rsid w:val="002A3048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3">
    <w:name w:val="xl73"/>
    <w:basedOn w:val="Normal"/>
    <w:rsid w:val="002A3048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4">
    <w:name w:val="xl74"/>
    <w:basedOn w:val="Normal"/>
    <w:rsid w:val="002A3048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5">
    <w:name w:val="xl75"/>
    <w:basedOn w:val="Normal"/>
    <w:rsid w:val="002A3048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6">
    <w:name w:val="xl76"/>
    <w:basedOn w:val="Normal"/>
    <w:rsid w:val="002A3048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7">
    <w:name w:val="xl77"/>
    <w:basedOn w:val="Normal"/>
    <w:rsid w:val="002A3048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8">
    <w:name w:val="xl78"/>
    <w:basedOn w:val="Normal"/>
    <w:rsid w:val="002A3048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79">
    <w:name w:val="xl79"/>
    <w:basedOn w:val="Normal"/>
    <w:rsid w:val="002A3048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80">
    <w:name w:val="xl80"/>
    <w:basedOn w:val="Normal"/>
    <w:rsid w:val="002A304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paragraph" w:customStyle="1" w:styleId="xl81">
    <w:name w:val="xl81"/>
    <w:basedOn w:val="Normal"/>
    <w:rsid w:val="002A3048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hr-HR" w:eastAsia="hr-HR"/>
    </w:rPr>
  </w:style>
  <w:style w:type="numbering" w:customStyle="1" w:styleId="Bezpopisa2">
    <w:name w:val="Bez popisa2"/>
    <w:next w:val="NoList"/>
    <w:uiPriority w:val="99"/>
    <w:semiHidden/>
    <w:unhideWhenUsed/>
    <w:rsid w:val="008D3726"/>
  </w:style>
  <w:style w:type="character" w:customStyle="1" w:styleId="ya-q-full-text">
    <w:name w:val="ya-q-full-text"/>
    <w:basedOn w:val="DefaultParagraphFont"/>
    <w:rsid w:val="008D3726"/>
  </w:style>
  <w:style w:type="numbering" w:customStyle="1" w:styleId="Bezpopisa12">
    <w:name w:val="Bez popisa12"/>
    <w:next w:val="NoList"/>
    <w:uiPriority w:val="99"/>
    <w:semiHidden/>
    <w:unhideWhenUsed/>
    <w:rsid w:val="008D3726"/>
  </w:style>
  <w:style w:type="table" w:customStyle="1" w:styleId="Svijetlosjenanje-Isticanje11">
    <w:name w:val="Svijetlo sjenčanje - Isticanje 11"/>
    <w:basedOn w:val="TableNormal"/>
    <w:next w:val="LightShading-Accent1"/>
    <w:uiPriority w:val="60"/>
    <w:rsid w:val="008D3726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Reetkatablice1">
    <w:name w:val="Rešetka tablice1"/>
    <w:basedOn w:val="TableNormal"/>
    <w:next w:val="TableGrid"/>
    <w:rsid w:val="008D372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popisa111">
    <w:name w:val="Bez popisa111"/>
    <w:next w:val="NoList"/>
    <w:uiPriority w:val="99"/>
    <w:semiHidden/>
    <w:unhideWhenUsed/>
    <w:rsid w:val="008D3726"/>
  </w:style>
  <w:style w:type="paragraph" w:customStyle="1" w:styleId="xl63">
    <w:name w:val="xl63"/>
    <w:basedOn w:val="Normal"/>
    <w:rsid w:val="008D37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4">
    <w:name w:val="xl64"/>
    <w:basedOn w:val="Normal"/>
    <w:rsid w:val="008D372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8D372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6">
    <w:name w:val="xl66"/>
    <w:basedOn w:val="Normal"/>
    <w:rsid w:val="008D3726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7">
    <w:name w:val="xl67"/>
    <w:basedOn w:val="Normal"/>
    <w:rsid w:val="008D3726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8">
    <w:name w:val="xl68"/>
    <w:basedOn w:val="Normal"/>
    <w:rsid w:val="008D372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2">
    <w:name w:val="xl72"/>
    <w:basedOn w:val="Normal"/>
    <w:rsid w:val="008D372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2">
    <w:name w:val="xl82"/>
    <w:basedOn w:val="Normal"/>
    <w:rsid w:val="008D372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3">
    <w:name w:val="xl83"/>
    <w:basedOn w:val="Normal"/>
    <w:rsid w:val="008D372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4">
    <w:name w:val="xl84"/>
    <w:basedOn w:val="Normal"/>
    <w:rsid w:val="008D3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ccurrence">
    <w:name w:val="occurrence"/>
    <w:basedOn w:val="DefaultParagraphFont"/>
    <w:rsid w:val="008D3726"/>
  </w:style>
  <w:style w:type="paragraph" w:styleId="EndnoteText">
    <w:name w:val="endnote text"/>
    <w:basedOn w:val="Normal"/>
    <w:link w:val="EndnoteTextChar"/>
    <w:uiPriority w:val="99"/>
    <w:semiHidden/>
    <w:unhideWhenUsed/>
    <w:rsid w:val="008D37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372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37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3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0A284DD-B8E6-47F1-8E49-5F7719913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ubičić Marija</dc:creator>
  <cp:lastModifiedBy>marsaric</cp:lastModifiedBy>
  <cp:revision>2</cp:revision>
  <dcterms:created xsi:type="dcterms:W3CDTF">2025-04-15T07:02:00Z</dcterms:created>
  <dcterms:modified xsi:type="dcterms:W3CDTF">2025-04-1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sychoneuroendocrinology</vt:lpwstr>
  </property>
  <property fmtid="{D5CDD505-2E9C-101B-9397-08002B2CF9AE}" pid="17" name="Mendeley Recent Style Name 7_1">
    <vt:lpwstr>Psychoneuroendocrinology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f6feb9ae97eb8660da84dda22325105f8620ccb5a1ba1a1f98f2233d0723342e</vt:lpwstr>
  </property>
</Properties>
</file>